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/>
      </w:pPr>
      <w:r>
        <w:rPr>
          <w:rFonts w:cs="Arial" w:ascii="Arial" w:hAnsi="Arial"/>
          <w:b w:val="false"/>
          <w:sz w:val="24"/>
          <w:szCs w:val="24"/>
        </w:rPr>
        <w:t>Table S1.  Isolates used to evaluate the use of SDPs for bacterial transport.</w:t>
      </w:r>
      <w:r>
        <w:rPr/>
        <w:t xml:space="preserve"> 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1687"/>
        <w:gridCol w:w="1313"/>
        <w:gridCol w:w="1857"/>
        <w:gridCol w:w="1789"/>
      </w:tblGrid>
      <w:tr>
        <w:trPr>
          <w:trHeight w:val="50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pecie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ab ID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rotype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ite of Orig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untry of Origi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3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27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2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1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Blood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2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C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2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D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opharynx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43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49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B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48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B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2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B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opharynx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2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81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SF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6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N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28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81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F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12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1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81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Blood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6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8C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1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B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29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6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9F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13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13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28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1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opharynx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B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71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F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iji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7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B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ood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82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3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28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MP82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asopharyn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3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82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C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12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13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1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opharynx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1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gladesh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14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B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2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79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14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0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112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ngladesh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0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0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0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12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asopharynx 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iji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0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known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1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A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. pneumoniae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MP83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Escherichia coli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8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loo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ustralia 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Haemophilus influenzae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9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Sputu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Klebsiella pneumoniae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8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Urin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Neisseria gonorrhoeae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9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Genital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Pseudomonas aeruginosa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9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Sputu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S. agalactiae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9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S. pyogenes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8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loo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Salmonella spp.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9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/A 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Fece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  <w:tr>
        <w:trPr>
          <w:trHeight w:val="30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</w:rPr>
              <w:t xml:space="preserve">Staphylococcus aureus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P99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ind w:left="1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Bloo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/A = Not applicabl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03:13:00Z</dcterms:created>
  <dc:creator>Casey</dc:creator>
  <dc:description/>
  <cp:keywords/>
  <dc:language>en-US</dc:language>
  <cp:lastModifiedBy>Casey</cp:lastModifiedBy>
  <dcterms:modified xsi:type="dcterms:W3CDTF">2013-07-19T04:42:00Z</dcterms:modified>
  <cp:revision>3</cp:revision>
  <dc:subject/>
  <dc:title/>
</cp:coreProperties>
</file>